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F2593" w:rsidR="00894225" w:rsidP="00894225" w:rsidRDefault="00894225" w14:paraId="6376904C" w14:noSpellErr="1" w14:textId="2B4D0268">
      <w:pPr>
        <w:rPr>
          <w:rFonts w:ascii="Times New Roman" w:hAnsi="Times New Roman" w:eastAsia="Times New Roman" w:cs="Times New Roman"/>
          <w:b w:val="1"/>
          <w:bCs w:val="1"/>
          <w:u w:val="single"/>
        </w:rPr>
      </w:pPr>
      <w:r w:rsidRPr="3B08B0A7" w:rsidR="00894225">
        <w:rPr>
          <w:rFonts w:ascii="Times New Roman" w:hAnsi="Times New Roman" w:eastAsia="Times New Roman" w:cs="Times New Roman"/>
          <w:b w:val="1"/>
          <w:bCs w:val="1"/>
          <w:u w:val="single"/>
        </w:rPr>
        <w:t>S3</w:t>
      </w:r>
      <w:r w:rsidRPr="3B08B0A7" w:rsidR="7279BE97">
        <w:rPr>
          <w:rFonts w:ascii="Times New Roman" w:hAnsi="Times New Roman" w:eastAsia="Times New Roman" w:cs="Times New Roman"/>
          <w:b w:val="1"/>
          <w:bCs w:val="1"/>
          <w:u w:val="single"/>
        </w:rPr>
        <w:t xml:space="preserve"> File</w:t>
      </w:r>
      <w:r w:rsidRPr="3B08B0A7" w:rsidR="00894225">
        <w:rPr>
          <w:rFonts w:ascii="Times New Roman" w:hAnsi="Times New Roman" w:eastAsia="Times New Roman" w:cs="Times New Roman"/>
          <w:b w:val="1"/>
          <w:bCs w:val="1"/>
          <w:u w:val="single"/>
        </w:rPr>
        <w:t>: Randomization process</w:t>
      </w:r>
    </w:p>
    <w:p w:rsidRPr="002E0502" w:rsidR="00894225" w:rsidP="00894225" w:rsidRDefault="00894225" w14:paraId="568AA9B2" w14:textId="77777777">
      <w:pPr>
        <w:shd w:val="clear" w:color="auto" w:fill="FFFFFF" w:themeFill="background1"/>
        <w:spacing w:after="0"/>
        <w:ind w:left="720"/>
        <w:rPr>
          <w:rFonts w:ascii="Times New Roman" w:hAnsi="Times New Roman" w:eastAsia="Times New Roman" w:cs="Times New Roman"/>
          <w:color w:val="242424"/>
          <w:sz w:val="22"/>
          <w:szCs w:val="22"/>
        </w:rPr>
      </w:pPr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 xml:space="preserve">The randomization process, automated through </w:t>
      </w:r>
      <w:proofErr w:type="spellStart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REDCap</w:t>
      </w:r>
      <w:proofErr w:type="spellEnd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, was based on participants' responses to the pre-</w:t>
      </w:r>
      <w:r>
        <w:rPr>
          <w:rFonts w:ascii="Times New Roman" w:hAnsi="Times New Roman" w:eastAsia="Times New Roman" w:cs="Times New Roman"/>
          <w:color w:val="242424"/>
          <w:sz w:val="22"/>
          <w:szCs w:val="22"/>
        </w:rPr>
        <w:t>intervention</w:t>
      </w:r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 xml:space="preserve"> survey. Using the datetime stamp of each response, participants were assigned to either the VIDEO or CONTROL group. The randomization algorithm aimed to create a nearly even distribution between the groups by utilizing the time difference between the survey start time and the response datetime. Specifically, the calculation involved rounding this time difference to a certain precision to determine the random assignment. Participants were assigned to one group if the rounded result met a specified condition. This approach ensured a systematic and unbiased allocation of participants. The exact calculation used for the study cohort field was:</w:t>
      </w:r>
    </w:p>
    <w:p w:rsidR="003F7CC0" w:rsidP="00894225" w:rsidRDefault="00894225" w14:paraId="486E5566" w14:textId="0D22B856">
      <w:pPr>
        <w:shd w:val="clear" w:color="auto" w:fill="FFFFFF" w:themeFill="background1"/>
        <w:spacing w:after="0"/>
        <w:ind w:left="720"/>
      </w:pPr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`if(round(((datediff([survey_start_time</w:t>
      </w:r>
      <w:proofErr w:type="gramStart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],[</w:t>
      </w:r>
      <w:proofErr w:type="gramEnd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datetime_stamp],"s"))/2),</w:t>
      </w:r>
      <w:proofErr w:type="gramStart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1)=</w:t>
      </w:r>
      <w:proofErr w:type="gramEnd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round(((datediff([survey_start_time</w:t>
      </w:r>
      <w:proofErr w:type="gramStart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],[</w:t>
      </w:r>
      <w:proofErr w:type="gramEnd"/>
      <w:r w:rsidRPr="790AF690">
        <w:rPr>
          <w:rFonts w:ascii="Times New Roman" w:hAnsi="Times New Roman" w:eastAsia="Times New Roman" w:cs="Times New Roman"/>
          <w:color w:val="242424"/>
          <w:sz w:val="22"/>
          <w:szCs w:val="22"/>
        </w:rPr>
        <w:t>datetime_stamp],"s"))/2),0),0,</w:t>
      </w:r>
    </w:p>
    <w:sectPr w:rsidR="003F7CC0">
      <w:footerReference w:type="even" r:id="rId4"/>
      <w:footerReference w:type="default" r:id="rId5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92639974"/>
      <w:docPartObj>
        <w:docPartGallery w:val="Page Numbers (Bottom of Page)"/>
        <w:docPartUnique/>
      </w:docPartObj>
    </w:sdtPr>
    <w:sdtContent>
      <w:p w:rsidR="00894225" w:rsidRDefault="00894225" w14:paraId="408A73F2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894225" w:rsidRDefault="00894225" w14:paraId="1A8EF34B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0226126"/>
      <w:docPartObj>
        <w:docPartGallery w:val="Page Numbers (Bottom of Page)"/>
        <w:docPartUnique/>
      </w:docPartObj>
    </w:sdtPr>
    <w:sdtContent>
      <w:p w:rsidR="00894225" w:rsidRDefault="00894225" w14:paraId="3143E433" w14:textId="77777777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894225" w:rsidRDefault="00894225" w14:paraId="149642C9" w14:textId="7777777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25"/>
    <w:rsid w:val="003F7CC0"/>
    <w:rsid w:val="00894225"/>
    <w:rsid w:val="00A63A67"/>
    <w:rsid w:val="00B77D6B"/>
    <w:rsid w:val="3B08B0A7"/>
    <w:rsid w:val="7279B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60825"/>
  <w15:chartTrackingRefBased/>
  <w15:docId w15:val="{423CF2D8-B522-46C9-8C6F-5480F595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9422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225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225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2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2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2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2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2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2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2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9422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9422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9422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9422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9422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9422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9422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9422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94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22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89422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2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894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22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894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225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4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22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94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22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94225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94225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footer" Target="footer2.xml" Id="rId5" /><Relationship Type="http://schemas.openxmlformats.org/officeDocument/2006/relationships/customXml" Target="../customXml/item3.xml" Id="rId10" /><Relationship Type="http://schemas.openxmlformats.org/officeDocument/2006/relationships/footer" Target="footer1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6E43D8B8605244BF8F90212699FE00" ma:contentTypeVersion="18" ma:contentTypeDescription="Create a new document." ma:contentTypeScope="" ma:versionID="05d17e05b3da86fec4aa49acacc5e28d">
  <xsd:schema xmlns:xsd="http://www.w3.org/2001/XMLSchema" xmlns:xs="http://www.w3.org/2001/XMLSchema" xmlns:p="http://schemas.microsoft.com/office/2006/metadata/properties" xmlns:ns2="623c19e6-b404-46ae-b6ee-fe2f6d7c67dc" xmlns:ns3="e4d62d68-c019-4ec0-b38d-6fa3446821d8" targetNamespace="http://schemas.microsoft.com/office/2006/metadata/properties" ma:root="true" ma:fieldsID="8fdba74195b6f1eafc2d1eeb8b1ec7df" ns2:_="" ns3:_="">
    <xsd:import namespace="623c19e6-b404-46ae-b6ee-fe2f6d7c67dc"/>
    <xsd:import namespace="e4d62d68-c019-4ec0-b38d-6fa3446821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c19e6-b404-46ae-b6ee-fe2f6d7c67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8d69e43-d259-4c8d-a12b-34379d0987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62d68-c019-4ec0-b38d-6fa3446821d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1cba79c-723f-43da-adcf-500c65896927}" ma:internalName="TaxCatchAll" ma:showField="CatchAllData" ma:web="e4d62d68-c019-4ec0-b38d-6fa3446821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d62d68-c019-4ec0-b38d-6fa3446821d8" xsi:nil="true"/>
    <lcf76f155ced4ddcb4097134ff3c332f xmlns="623c19e6-b404-46ae-b6ee-fe2f6d7c67d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6442F4-936C-4306-8D14-B9E62E8AF7D4}"/>
</file>

<file path=customXml/itemProps2.xml><?xml version="1.0" encoding="utf-8"?>
<ds:datastoreItem xmlns:ds="http://schemas.openxmlformats.org/officeDocument/2006/customXml" ds:itemID="{7493C3F9-253B-493A-A930-C5BC505028DD}"/>
</file>

<file path=customXml/itemProps3.xml><?xml version="1.0" encoding="utf-8"?>
<ds:datastoreItem xmlns:ds="http://schemas.openxmlformats.org/officeDocument/2006/customXml" ds:itemID="{1B1D625A-88AC-4900-A7F1-235C8F85377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arilion Clini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rrior, Sonia K. (Sonia)</dc:creator>
  <keywords/>
  <dc:description/>
  <lastModifiedBy>Warrior, Sonia K. (Sonia)</lastModifiedBy>
  <revision>2</revision>
  <dcterms:created xsi:type="dcterms:W3CDTF">2025-10-29T11:57:00.0000000Z</dcterms:created>
  <dcterms:modified xsi:type="dcterms:W3CDTF">2025-11-04T14:26:51.057953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E43D8B8605244BF8F90212699FE00</vt:lpwstr>
  </property>
  <property fmtid="{D5CDD505-2E9C-101B-9397-08002B2CF9AE}" pid="4" name="docLang">
    <vt:lpwstr>en</vt:lpwstr>
  </property>
  <property fmtid="{D5CDD505-2E9C-101B-9397-08002B2CF9AE}" pid="5" name="MediaServiceImageTags">
    <vt:lpwstr/>
  </property>
</Properties>
</file>